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67" w:rsidRPr="002F28C5" w:rsidRDefault="00E93967" w:rsidP="00E93967">
      <w:pPr>
        <w:rPr>
          <w:b/>
          <w:sz w:val="24"/>
        </w:rPr>
      </w:pPr>
      <w:proofErr w:type="gramStart"/>
      <w:r w:rsidRPr="00E7713E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E7713E">
        <w:rPr>
          <w:b/>
          <w:sz w:val="24"/>
        </w:rPr>
        <w:t>2</w:t>
      </w:r>
      <w:r w:rsidRPr="00F556C5">
        <w:rPr>
          <w:sz w:val="24"/>
        </w:rPr>
        <w:t xml:space="preserve"> </w:t>
      </w:r>
      <w:r w:rsidRPr="00500DCE">
        <w:rPr>
          <w:b/>
          <w:sz w:val="24"/>
        </w:rPr>
        <w:t xml:space="preserve">Details of sample locations, </w:t>
      </w:r>
      <w:r>
        <w:rPr>
          <w:b/>
          <w:sz w:val="24"/>
        </w:rPr>
        <w:t>sample sizes</w:t>
      </w:r>
      <w:r w:rsidRPr="00500DCE">
        <w:rPr>
          <w:b/>
          <w:sz w:val="24"/>
        </w:rPr>
        <w:t xml:space="preserve">, </w:t>
      </w:r>
      <w:proofErr w:type="spellStart"/>
      <w:r>
        <w:rPr>
          <w:b/>
          <w:sz w:val="24"/>
        </w:rPr>
        <w:t>cpDNA</w:t>
      </w:r>
      <w:proofErr w:type="spellEnd"/>
      <w:r>
        <w:rPr>
          <w:b/>
          <w:sz w:val="24"/>
        </w:rPr>
        <w:t xml:space="preserve"> </w:t>
      </w:r>
      <w:r w:rsidRPr="00500DCE">
        <w:rPr>
          <w:b/>
          <w:sz w:val="24"/>
        </w:rPr>
        <w:t xml:space="preserve">and </w:t>
      </w:r>
      <w:r w:rsidRPr="00500DCE">
        <w:rPr>
          <w:b/>
          <w:i/>
          <w:sz w:val="24"/>
        </w:rPr>
        <w:t>GBSSI</w:t>
      </w:r>
      <w:r w:rsidRPr="00500DCE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variation</w:t>
      </w:r>
      <w:r w:rsidRPr="00500DCE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of</w:t>
      </w:r>
      <w:r w:rsidRPr="00500DCE">
        <w:rPr>
          <w:b/>
          <w:sz w:val="24"/>
        </w:rPr>
        <w:t xml:space="preserve"> </w:t>
      </w:r>
      <w:proofErr w:type="spellStart"/>
      <w:r w:rsidRPr="00500DCE">
        <w:rPr>
          <w:b/>
          <w:i/>
          <w:sz w:val="24"/>
        </w:rPr>
        <w:t>Nouelia</w:t>
      </w:r>
      <w:proofErr w:type="spellEnd"/>
      <w:r w:rsidRPr="00500DCE">
        <w:rPr>
          <w:b/>
          <w:i/>
          <w:sz w:val="24"/>
        </w:rPr>
        <w:t xml:space="preserve"> </w:t>
      </w:r>
      <w:proofErr w:type="spellStart"/>
      <w:r w:rsidRPr="00500DCE">
        <w:rPr>
          <w:b/>
          <w:i/>
          <w:sz w:val="24"/>
        </w:rPr>
        <w:t>insignis</w:t>
      </w:r>
      <w:proofErr w:type="spellEnd"/>
      <w:r w:rsidRPr="00500DCE">
        <w:rPr>
          <w:rFonts w:hint="eastAsia"/>
          <w:b/>
          <w:sz w:val="24"/>
        </w:rPr>
        <w:t>.</w:t>
      </w:r>
      <w:proofErr w:type="gramEnd"/>
      <w:r w:rsidRPr="00500DCE">
        <w:rPr>
          <w:b/>
          <w:sz w:val="24"/>
        </w:rPr>
        <w:t xml:space="preserve"> </w:t>
      </w:r>
      <w:proofErr w:type="gramStart"/>
      <w:r w:rsidRPr="000F4619">
        <w:rPr>
          <w:rFonts w:hint="eastAsia"/>
          <w:b/>
          <w:sz w:val="24"/>
        </w:rPr>
        <w:t>n</w:t>
      </w:r>
      <w:proofErr w:type="gramEnd"/>
      <w:r w:rsidRPr="000F4619">
        <w:rPr>
          <w:rFonts w:hint="eastAsia"/>
          <w:b/>
          <w:sz w:val="24"/>
        </w:rPr>
        <w:t xml:space="preserve">: </w:t>
      </w:r>
      <w:r w:rsidRPr="000F4619">
        <w:rPr>
          <w:b/>
          <w:sz w:val="24"/>
        </w:rPr>
        <w:t>sample sizes, π</w:t>
      </w:r>
      <w:r w:rsidRPr="000F4619">
        <w:rPr>
          <w:rFonts w:hint="eastAsia"/>
          <w:b/>
          <w:sz w:val="24"/>
        </w:rPr>
        <w:t xml:space="preserve">: </w:t>
      </w:r>
      <w:r w:rsidRPr="000F4619">
        <w:rPr>
          <w:b/>
          <w:sz w:val="24"/>
        </w:rPr>
        <w:t>nucleotide diversity</w:t>
      </w:r>
      <w:r w:rsidRPr="000F4619">
        <w:rPr>
          <w:rFonts w:hint="eastAsia"/>
          <w:b/>
          <w:sz w:val="24"/>
        </w:rPr>
        <w:t xml:space="preserve"> and </w:t>
      </w:r>
      <w:proofErr w:type="spellStart"/>
      <w:r w:rsidRPr="000F4619">
        <w:rPr>
          <w:b/>
          <w:sz w:val="24"/>
        </w:rPr>
        <w:t>Hd</w:t>
      </w:r>
      <w:proofErr w:type="spellEnd"/>
      <w:r w:rsidRPr="000F4619">
        <w:rPr>
          <w:rFonts w:hint="eastAsia"/>
          <w:b/>
          <w:sz w:val="24"/>
        </w:rPr>
        <w:t xml:space="preserve">: </w:t>
      </w:r>
      <w:r w:rsidRPr="000F4619">
        <w:rPr>
          <w:b/>
          <w:sz w:val="24"/>
        </w:rPr>
        <w:t>haplotype diversity</w:t>
      </w:r>
    </w:p>
    <w:tbl>
      <w:tblPr>
        <w:tblpPr w:leftFromText="180" w:rightFromText="180" w:vertAnchor="page" w:horzAnchor="margin" w:tblpY="2557"/>
        <w:tblW w:w="14142" w:type="dxa"/>
        <w:tblBorders>
          <w:top w:val="single" w:sz="2" w:space="0" w:color="auto"/>
          <w:bottom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97"/>
        <w:gridCol w:w="1879"/>
        <w:gridCol w:w="987"/>
        <w:gridCol w:w="1138"/>
        <w:gridCol w:w="531"/>
        <w:gridCol w:w="1524"/>
        <w:gridCol w:w="778"/>
        <w:gridCol w:w="718"/>
        <w:gridCol w:w="3689"/>
        <w:gridCol w:w="850"/>
        <w:gridCol w:w="851"/>
      </w:tblGrid>
      <w:tr w:rsidR="00E93967" w:rsidRPr="00F556C5" w:rsidTr="003C4843">
        <w:tc>
          <w:tcPr>
            <w:tcW w:w="1197" w:type="dxa"/>
          </w:tcPr>
          <w:p w:rsidR="00E93967" w:rsidRPr="00D2348A" w:rsidRDefault="00E93967" w:rsidP="003C4843">
            <w:r w:rsidRPr="00D2348A">
              <w:t>Population</w:t>
            </w:r>
          </w:p>
        </w:tc>
        <w:tc>
          <w:tcPr>
            <w:tcW w:w="1879" w:type="dxa"/>
          </w:tcPr>
          <w:p w:rsidR="00E93967" w:rsidRPr="00D2348A" w:rsidRDefault="00E93967" w:rsidP="003C4843"/>
        </w:tc>
        <w:tc>
          <w:tcPr>
            <w:tcW w:w="987" w:type="dxa"/>
          </w:tcPr>
          <w:p w:rsidR="00E93967" w:rsidRPr="00D2348A" w:rsidRDefault="00E93967" w:rsidP="003C4843">
            <w:r w:rsidRPr="00D2348A">
              <w:t>Latitude</w:t>
            </w:r>
          </w:p>
        </w:tc>
        <w:tc>
          <w:tcPr>
            <w:tcW w:w="1138" w:type="dxa"/>
          </w:tcPr>
          <w:p w:rsidR="00E93967" w:rsidRPr="00D2348A" w:rsidRDefault="00E93967" w:rsidP="003C4843">
            <w:r w:rsidRPr="00D2348A">
              <w:t>Longitude</w:t>
            </w:r>
          </w:p>
        </w:tc>
        <w:tc>
          <w:tcPr>
            <w:tcW w:w="531" w:type="dxa"/>
          </w:tcPr>
          <w:p w:rsidR="00E93967" w:rsidRPr="00D2348A" w:rsidRDefault="00E93967" w:rsidP="003C4843"/>
        </w:tc>
        <w:tc>
          <w:tcPr>
            <w:tcW w:w="1524" w:type="dxa"/>
          </w:tcPr>
          <w:p w:rsidR="00E93967" w:rsidRPr="00D2348A" w:rsidRDefault="00E93967" w:rsidP="003C4843">
            <w:pPr>
              <w:rPr>
                <w:i/>
              </w:rPr>
            </w:pPr>
            <w:r w:rsidRPr="00D2348A">
              <w:rPr>
                <w:i/>
              </w:rPr>
              <w:t>rpl32-trnL</w:t>
            </w:r>
          </w:p>
        </w:tc>
        <w:tc>
          <w:tcPr>
            <w:tcW w:w="778" w:type="dxa"/>
          </w:tcPr>
          <w:p w:rsidR="00E93967" w:rsidRPr="00D2348A" w:rsidRDefault="00E93967" w:rsidP="003C4843"/>
        </w:tc>
        <w:tc>
          <w:tcPr>
            <w:tcW w:w="718" w:type="dxa"/>
          </w:tcPr>
          <w:p w:rsidR="00E93967" w:rsidRPr="00D2348A" w:rsidRDefault="00E93967" w:rsidP="003C4843"/>
        </w:tc>
        <w:tc>
          <w:tcPr>
            <w:tcW w:w="3689" w:type="dxa"/>
          </w:tcPr>
          <w:p w:rsidR="00E93967" w:rsidRPr="00D2348A" w:rsidRDefault="00E93967" w:rsidP="003C4843">
            <w:pPr>
              <w:rPr>
                <w:i/>
              </w:rPr>
            </w:pPr>
            <w:r w:rsidRPr="00D2348A">
              <w:rPr>
                <w:i/>
              </w:rPr>
              <w:t>GBSSI</w:t>
            </w:r>
          </w:p>
        </w:tc>
        <w:tc>
          <w:tcPr>
            <w:tcW w:w="850" w:type="dxa"/>
          </w:tcPr>
          <w:p w:rsidR="00E93967" w:rsidRPr="00D2348A" w:rsidRDefault="00E93967" w:rsidP="003C4843"/>
        </w:tc>
        <w:tc>
          <w:tcPr>
            <w:tcW w:w="851" w:type="dxa"/>
          </w:tcPr>
          <w:p w:rsidR="00E93967" w:rsidRPr="00D2348A" w:rsidRDefault="00E93967" w:rsidP="003C4843"/>
        </w:tc>
      </w:tr>
      <w:tr w:rsidR="00E93967" w:rsidRPr="00F556C5" w:rsidTr="003C4843">
        <w:tc>
          <w:tcPr>
            <w:tcW w:w="1197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t>code</w:t>
            </w:r>
          </w:p>
        </w:tc>
        <w:tc>
          <w:tcPr>
            <w:tcW w:w="1879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t>Location</w:t>
            </w:r>
          </w:p>
        </w:tc>
        <w:tc>
          <w:tcPr>
            <w:tcW w:w="987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rPr>
                <w:szCs w:val="21"/>
              </w:rPr>
              <w:t>(°N)</w:t>
            </w:r>
          </w:p>
        </w:tc>
        <w:tc>
          <w:tcPr>
            <w:tcW w:w="1138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rPr>
                <w:szCs w:val="21"/>
              </w:rPr>
              <w:t>(°E)</w:t>
            </w:r>
          </w:p>
        </w:tc>
        <w:tc>
          <w:tcPr>
            <w:tcW w:w="531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rPr>
                <w:rFonts w:hint="eastAsia"/>
              </w:rPr>
              <w:t>n</w:t>
            </w:r>
          </w:p>
        </w:tc>
        <w:tc>
          <w:tcPr>
            <w:tcW w:w="1524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t>Haplotypes</w:t>
            </w:r>
          </w:p>
        </w:tc>
        <w:tc>
          <w:tcPr>
            <w:tcW w:w="778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t>π×10</w:t>
            </w:r>
            <w:r w:rsidRPr="00D2348A">
              <w:rPr>
                <w:vertAlign w:val="superscript"/>
              </w:rPr>
              <w:t>-3</w:t>
            </w:r>
          </w:p>
        </w:tc>
        <w:tc>
          <w:tcPr>
            <w:tcW w:w="718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proofErr w:type="spellStart"/>
            <w:r w:rsidRPr="00D2348A">
              <w:t>Hd</w:t>
            </w:r>
            <w:proofErr w:type="spellEnd"/>
          </w:p>
        </w:tc>
        <w:tc>
          <w:tcPr>
            <w:tcW w:w="3689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t xml:space="preserve">Haplotypes </w:t>
            </w:r>
            <w:r w:rsidRPr="00D2348A">
              <w:rPr>
                <w:szCs w:val="21"/>
              </w:rPr>
              <w:t>(</w:t>
            </w:r>
            <w:proofErr w:type="spellStart"/>
            <w:r w:rsidRPr="00D2348A">
              <w:rPr>
                <w:szCs w:val="21"/>
              </w:rPr>
              <w:t>No.allels</w:t>
            </w:r>
            <w:proofErr w:type="spellEnd"/>
            <w:r w:rsidRPr="00D2348A">
              <w:rPr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r w:rsidRPr="00D2348A">
              <w:t>π×10</w:t>
            </w:r>
            <w:r w:rsidRPr="00D2348A">
              <w:rPr>
                <w:vertAlign w:val="superscript"/>
              </w:rPr>
              <w:t>-3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:rsidR="00E93967" w:rsidRPr="00D2348A" w:rsidRDefault="00E93967" w:rsidP="003C4843">
            <w:proofErr w:type="spellStart"/>
            <w:r w:rsidRPr="00D2348A">
              <w:t>Hd</w:t>
            </w:r>
            <w:proofErr w:type="spellEnd"/>
          </w:p>
        </w:tc>
      </w:tr>
      <w:tr w:rsidR="00E93967" w:rsidRPr="00F556C5" w:rsidTr="003C4843">
        <w:tc>
          <w:tcPr>
            <w:tcW w:w="1197" w:type="dxa"/>
            <w:tcBorders>
              <w:top w:val="single" w:sz="2" w:space="0" w:color="auto"/>
            </w:tcBorders>
          </w:tcPr>
          <w:p w:rsidR="00E93967" w:rsidRPr="00F556C5" w:rsidRDefault="00E93967" w:rsidP="003C4843">
            <w:pPr>
              <w:rPr>
                <w:i/>
              </w:rPr>
            </w:pPr>
            <w:proofErr w:type="spellStart"/>
            <w:r w:rsidRPr="00F556C5">
              <w:rPr>
                <w:i/>
              </w:rPr>
              <w:t>N.insignis</w:t>
            </w:r>
            <w:proofErr w:type="spellEnd"/>
          </w:p>
        </w:tc>
        <w:tc>
          <w:tcPr>
            <w:tcW w:w="1879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987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1138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531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1524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778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718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3689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850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  <w:tc>
          <w:tcPr>
            <w:tcW w:w="851" w:type="dxa"/>
            <w:tcBorders>
              <w:top w:val="single" w:sz="2" w:space="0" w:color="auto"/>
            </w:tcBorders>
          </w:tcPr>
          <w:p w:rsidR="00E93967" w:rsidRPr="00F556C5" w:rsidRDefault="00E93967" w:rsidP="003C4843"/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2.BC</w:t>
            </w:r>
          </w:p>
        </w:tc>
        <w:tc>
          <w:tcPr>
            <w:tcW w:w="1879" w:type="dxa"/>
          </w:tcPr>
          <w:p w:rsidR="00E93967" w:rsidRPr="00F556C5" w:rsidRDefault="00E93967" w:rsidP="003C4843">
            <w:r w:rsidRPr="00F556C5">
              <w:t>Dali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5.833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0.600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 xml:space="preserve">10 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4), H3</w:t>
            </w:r>
            <w:r w:rsidRPr="00F556C5">
              <w:t xml:space="preserve">(16) 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49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337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3.DC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Dechang</w:t>
            </w:r>
            <w:proofErr w:type="spellEnd"/>
            <w:r w:rsidRPr="00F556C5">
              <w:t>, Sichu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7.633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2.283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18), H4</w:t>
            </w:r>
            <w:r w:rsidRPr="00F556C5">
              <w:t>(2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28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189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4.DY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Dayao</w:t>
            </w:r>
            <w:proofErr w:type="spellEnd"/>
            <w:r w:rsidRPr="00F556C5">
              <w:t>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5.850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1.100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(5), C5</w:t>
            </w:r>
            <w:r w:rsidRPr="00F556C5">
              <w:t>(5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.62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.556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10), H3(6), H4</w:t>
            </w:r>
            <w:r w:rsidRPr="00F556C5">
              <w:t>(4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1.13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653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5.HP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Huaping</w:t>
            </w:r>
            <w:proofErr w:type="spellEnd"/>
            <w:r w:rsidRPr="00F556C5">
              <w:t>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6.583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1.350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4), H3(14), H4</w:t>
            </w:r>
            <w:r w:rsidRPr="00F556C5">
              <w:t>(2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92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484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6.HTX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Zhongdian,Yunnan</w:t>
            </w:r>
            <w:proofErr w:type="spellEnd"/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7.317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0.133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15), H3</w:t>
            </w:r>
            <w:r w:rsidRPr="00F556C5">
              <w:t>(5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57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395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7.LJ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Lijiang</w:t>
            </w:r>
            <w:proofErr w:type="spellEnd"/>
            <w:r w:rsidRPr="00F556C5">
              <w:t>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6.995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0.435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6),</w:t>
            </w:r>
            <w:r>
              <w:rPr>
                <w:rFonts w:hint="eastAsia"/>
              </w:rPr>
              <w:t xml:space="preserve"> </w:t>
            </w:r>
            <w:r>
              <w:t>H3</w:t>
            </w:r>
            <w:r w:rsidRPr="00F556C5">
              <w:t>(14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64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442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8.LQ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Luquan,Yunnan</w:t>
            </w:r>
            <w:proofErr w:type="spellEnd"/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5.433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2.483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</w:t>
            </w:r>
            <w:r w:rsidRPr="00F556C5">
              <w:t>(20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19.MN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Mianning,Sichuan</w:t>
            </w:r>
            <w:proofErr w:type="spellEnd"/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8.447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1.923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17), H3(1), H5</w:t>
            </w:r>
            <w:r w:rsidRPr="00F556C5">
              <w:t>(2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67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279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0.NL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Ninglang</w:t>
            </w:r>
            <w:proofErr w:type="spellEnd"/>
            <w:r w:rsidRPr="00F556C5">
              <w:t>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7.350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0.85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11), H3</w:t>
            </w:r>
            <w:r w:rsidRPr="00F556C5">
              <w:t>(9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76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521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1.PZH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Panzhihua,Sichuan</w:t>
            </w:r>
            <w:proofErr w:type="spellEnd"/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6.400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1.767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</w:t>
            </w:r>
            <w:r w:rsidRPr="00F556C5">
              <w:t>(15), H4 (5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57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395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2.YM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Yuanmou,Yunnan</w:t>
            </w:r>
            <w:proofErr w:type="spellEnd"/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5.767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1.833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5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 (18), H4</w:t>
            </w:r>
            <w:r w:rsidRPr="00F556C5">
              <w:t>(2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28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189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3.YS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Yongsheng,Yunnan</w:t>
            </w:r>
            <w:proofErr w:type="spellEnd"/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6.567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0.800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8), H3</w:t>
            </w:r>
            <w:r w:rsidRPr="00F556C5">
              <w:t>(12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.73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505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4.CJ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Chengjiang,Yunnan</w:t>
            </w:r>
            <w:proofErr w:type="spellEnd"/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4.350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2.717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5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1</w:t>
            </w:r>
            <w:r w:rsidRPr="00F556C5">
              <w:t>(5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</w:t>
            </w:r>
            <w:r w:rsidRPr="00F556C5">
              <w:t>(10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5.HN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Huaning</w:t>
            </w:r>
            <w:proofErr w:type="spellEnd"/>
            <w:r w:rsidRPr="00F556C5">
              <w:t>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4.283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2.850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4</w:t>
            </w:r>
            <w:r w:rsidRPr="00F556C5">
              <w:t>(10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</w:t>
            </w:r>
            <w:r w:rsidRPr="00F556C5">
              <w:t>(20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6.ML</w:t>
            </w:r>
          </w:p>
        </w:tc>
        <w:tc>
          <w:tcPr>
            <w:tcW w:w="1879" w:type="dxa"/>
          </w:tcPr>
          <w:p w:rsidR="00E93967" w:rsidRPr="00F556C5" w:rsidRDefault="00E93967" w:rsidP="003C4843">
            <w:r w:rsidRPr="00F556C5">
              <w:t>Mile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4.683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3.667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10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(7), C4</w:t>
            </w:r>
            <w:r w:rsidRPr="00F556C5">
              <w:t>(3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.52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.467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1(12), H4(2), H6(2), H7(2), H15</w:t>
            </w:r>
            <w:r w:rsidRPr="00F556C5">
              <w:t>(2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1.68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.632</w:t>
            </w:r>
          </w:p>
        </w:tc>
      </w:tr>
      <w:tr w:rsidR="00E93967" w:rsidRPr="00F556C5" w:rsidTr="003C4843">
        <w:tc>
          <w:tcPr>
            <w:tcW w:w="1197" w:type="dxa"/>
          </w:tcPr>
          <w:p w:rsidR="00E93967" w:rsidRPr="00F556C5" w:rsidRDefault="00E93967" w:rsidP="003C4843">
            <w:r w:rsidRPr="00F556C5">
              <w:t>27.YANS</w:t>
            </w:r>
          </w:p>
        </w:tc>
        <w:tc>
          <w:tcPr>
            <w:tcW w:w="1879" w:type="dxa"/>
          </w:tcPr>
          <w:p w:rsidR="00E93967" w:rsidRPr="00F556C5" w:rsidRDefault="00E93967" w:rsidP="003C4843">
            <w:proofErr w:type="spellStart"/>
            <w:r w:rsidRPr="00F556C5">
              <w:t>Yanshan</w:t>
            </w:r>
            <w:proofErr w:type="spellEnd"/>
            <w:r w:rsidRPr="00F556C5">
              <w:t>, Yunnan</w:t>
            </w:r>
          </w:p>
        </w:tc>
        <w:tc>
          <w:tcPr>
            <w:tcW w:w="987" w:type="dxa"/>
          </w:tcPr>
          <w:p w:rsidR="00E93967" w:rsidRPr="00F556C5" w:rsidRDefault="00E93967" w:rsidP="003C4843">
            <w:r w:rsidRPr="00F556C5">
              <w:t>23.606</w:t>
            </w:r>
          </w:p>
        </w:tc>
        <w:tc>
          <w:tcPr>
            <w:tcW w:w="1138" w:type="dxa"/>
          </w:tcPr>
          <w:p w:rsidR="00E93967" w:rsidRPr="00F556C5" w:rsidRDefault="00E93967" w:rsidP="003C4843">
            <w:r w:rsidRPr="00F556C5">
              <w:t>104.341</w:t>
            </w:r>
          </w:p>
        </w:tc>
        <w:tc>
          <w:tcPr>
            <w:tcW w:w="531" w:type="dxa"/>
          </w:tcPr>
          <w:p w:rsidR="00E93967" w:rsidRPr="00F556C5" w:rsidRDefault="00E93967" w:rsidP="003C4843">
            <w:r w:rsidRPr="00F556C5">
              <w:t>7</w:t>
            </w:r>
          </w:p>
        </w:tc>
        <w:tc>
          <w:tcPr>
            <w:tcW w:w="1524" w:type="dxa"/>
          </w:tcPr>
          <w:p w:rsidR="00E93967" w:rsidRPr="00F556C5" w:rsidRDefault="00E93967" w:rsidP="003C4843">
            <w:r>
              <w:t>C2</w:t>
            </w:r>
            <w:r w:rsidRPr="00F556C5">
              <w:t>(7)</w:t>
            </w:r>
          </w:p>
        </w:tc>
        <w:tc>
          <w:tcPr>
            <w:tcW w:w="77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718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3689" w:type="dxa"/>
          </w:tcPr>
          <w:p w:rsidR="00E93967" w:rsidRPr="00F556C5" w:rsidRDefault="00E93967" w:rsidP="003C4843">
            <w:r>
              <w:t>H2</w:t>
            </w:r>
            <w:r w:rsidRPr="00F556C5">
              <w:t>(14)</w:t>
            </w:r>
          </w:p>
        </w:tc>
        <w:tc>
          <w:tcPr>
            <w:tcW w:w="850" w:type="dxa"/>
          </w:tcPr>
          <w:p w:rsidR="00E93967" w:rsidRPr="00F556C5" w:rsidRDefault="00E93967" w:rsidP="003C4843">
            <w:r w:rsidRPr="00F556C5">
              <w:t>0</w:t>
            </w:r>
          </w:p>
        </w:tc>
        <w:tc>
          <w:tcPr>
            <w:tcW w:w="851" w:type="dxa"/>
          </w:tcPr>
          <w:p w:rsidR="00E93967" w:rsidRPr="00F556C5" w:rsidRDefault="00E93967" w:rsidP="003C4843">
            <w:r w:rsidRPr="00F556C5">
              <w:t>0</w:t>
            </w:r>
          </w:p>
        </w:tc>
      </w:tr>
    </w:tbl>
    <w:p w:rsidR="00F37D88" w:rsidRPr="00E93967" w:rsidRDefault="00F37D88" w:rsidP="00E93967">
      <w:bookmarkStart w:id="0" w:name="_GoBack"/>
      <w:bookmarkEnd w:id="0"/>
    </w:p>
    <w:sectPr w:rsidR="00F37D88" w:rsidRPr="00E93967" w:rsidSect="00E939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7B0" w:rsidRDefault="004D77B0" w:rsidP="00E93967">
      <w:r>
        <w:separator/>
      </w:r>
    </w:p>
  </w:endnote>
  <w:endnote w:type="continuationSeparator" w:id="0">
    <w:p w:rsidR="004D77B0" w:rsidRDefault="004D77B0" w:rsidP="00E93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7B0" w:rsidRDefault="004D77B0" w:rsidP="00E93967">
      <w:r>
        <w:separator/>
      </w:r>
    </w:p>
  </w:footnote>
  <w:footnote w:type="continuationSeparator" w:id="0">
    <w:p w:rsidR="004D77B0" w:rsidRDefault="004D77B0" w:rsidP="00E93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415"/>
    <w:rsid w:val="004D77B0"/>
    <w:rsid w:val="006F08C1"/>
    <w:rsid w:val="00837415"/>
    <w:rsid w:val="00B31E15"/>
    <w:rsid w:val="00D2348A"/>
    <w:rsid w:val="00E93967"/>
    <w:rsid w:val="00F37D88"/>
    <w:rsid w:val="00FC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4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4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93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396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3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3967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939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4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4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93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396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3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3967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93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>WwW.YlmF.CoM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Microsoft User</cp:lastModifiedBy>
  <cp:revision>2</cp:revision>
  <dcterms:created xsi:type="dcterms:W3CDTF">2015-03-16T13:26:00Z</dcterms:created>
  <dcterms:modified xsi:type="dcterms:W3CDTF">2015-03-16T13:26:00Z</dcterms:modified>
</cp:coreProperties>
</file>